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56C9" w:rsidRPr="008C664C" w:rsidRDefault="00FC56C9" w:rsidP="00FC56C9">
      <w:pPr>
        <w:keepNext/>
        <w:outlineLvl w:val="4"/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</w:pPr>
      <w:proofErr w:type="gramStart"/>
      <w:r w:rsidRPr="008C664C"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t xml:space="preserve">Supplemental Table </w:t>
      </w:r>
      <w:r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t>11</w:t>
      </w:r>
      <w:r w:rsidRPr="008C664C"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t>.</w:t>
      </w:r>
      <w:proofErr w:type="gramEnd"/>
      <w:r w:rsidRPr="008C664C"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t xml:space="preserve"> Summary incidence and severity </w:t>
      </w:r>
      <w:proofErr w:type="spellStart"/>
      <w:r w:rsidRPr="008C664C"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t>onasemnogene</w:t>
      </w:r>
      <w:proofErr w:type="spellEnd"/>
      <w:r w:rsidRPr="008C664C"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t xml:space="preserve"> </w:t>
      </w:r>
      <w:proofErr w:type="spellStart"/>
      <w:r w:rsidRPr="008C664C"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t>abeparvovec</w:t>
      </w:r>
      <w:proofErr w:type="spellEnd"/>
      <w:r w:rsidRPr="008C664C"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t xml:space="preserve">–related microscopic findings in the dorsal root ganglia and trigeminal ganglia </w:t>
      </w:r>
      <w:bookmarkStart w:id="0" w:name="_Hlk81480478"/>
      <w:r w:rsidRPr="008C664C"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t>at 6 and 52 weeks of observation post-</w:t>
      </w:r>
      <w:proofErr w:type="spellStart"/>
      <w:r w:rsidRPr="008C664C"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t>intrathecal</w:t>
      </w:r>
      <w:proofErr w:type="spellEnd"/>
      <w:r w:rsidRPr="008C664C"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t xml:space="preserve"> dosing</w:t>
      </w:r>
      <w:bookmarkEnd w:id="0"/>
      <w:r w:rsidRPr="008C664C"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t xml:space="preserve"> for males in the 12-month GLP study</w:t>
      </w:r>
    </w:p>
    <w:tbl>
      <w:tblPr>
        <w:tblW w:w="5000" w:type="pct"/>
        <w:jc w:val="center"/>
        <w:tblLayout w:type="fixed"/>
        <w:tblCellMar>
          <w:left w:w="29" w:type="dxa"/>
          <w:right w:w="29" w:type="dxa"/>
        </w:tblCellMar>
        <w:tblLook w:val="01E0"/>
      </w:tblPr>
      <w:tblGrid>
        <w:gridCol w:w="1569"/>
        <w:gridCol w:w="1479"/>
        <w:gridCol w:w="688"/>
        <w:gridCol w:w="819"/>
        <w:gridCol w:w="819"/>
        <w:gridCol w:w="823"/>
        <w:gridCol w:w="686"/>
        <w:gridCol w:w="842"/>
        <w:gridCol w:w="776"/>
        <w:gridCol w:w="917"/>
      </w:tblGrid>
      <w:tr w:rsidR="00FC56C9" w:rsidRPr="008C664C" w:rsidTr="006A0D5A">
        <w:trPr>
          <w:trHeight w:val="20"/>
          <w:jc w:val="center"/>
        </w:trPr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8C664C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Tissue/finding</w:t>
            </w: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382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Males</w:t>
            </w:r>
          </w:p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FC56C9" w:rsidRPr="008C664C" w:rsidTr="006A0D5A">
        <w:trPr>
          <w:trHeight w:val="20"/>
          <w:jc w:val="center"/>
        </w:trPr>
        <w:tc>
          <w:tcPr>
            <w:tcW w:w="1618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Dose (vg/animal in 0.80 </w:t>
            </w:r>
            <w:proofErr w:type="spellStart"/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mL</w:t>
            </w:r>
            <w:proofErr w:type="spellEnd"/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 xml:space="preserve"> volume)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.2×10</w:t>
            </w: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vertAlign w:val="superscript"/>
                <w:lang w:eastAsia="ja-JP"/>
              </w:rPr>
              <w:t>13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.2×10</w:t>
            </w: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vertAlign w:val="superscript"/>
                <w:lang w:eastAsia="ja-JP"/>
              </w:rPr>
              <w:t>13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×10</w:t>
            </w: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vertAlign w:val="superscript"/>
                <w:lang w:eastAsia="ja-JP"/>
              </w:rPr>
              <w:t>13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×10</w:t>
            </w: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vertAlign w:val="superscript"/>
                <w:lang w:eastAsia="ja-JP"/>
              </w:rPr>
              <w:t>13</w:t>
            </w: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6×10</w:t>
            </w: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vertAlign w:val="superscript"/>
                <w:lang w:eastAsia="ja-JP"/>
              </w:rPr>
              <w:t>13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6×10</w:t>
            </w: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vertAlign w:val="superscript"/>
                <w:lang w:eastAsia="ja-JP"/>
              </w:rPr>
              <w:t>13</w:t>
            </w:r>
          </w:p>
        </w:tc>
      </w:tr>
      <w:tr w:rsidR="00FC56C9" w:rsidRPr="008C664C" w:rsidTr="006A0D5A">
        <w:trPr>
          <w:trHeight w:val="20"/>
          <w:jc w:val="center"/>
        </w:trPr>
        <w:tc>
          <w:tcPr>
            <w:tcW w:w="1618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Number examined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</w:t>
            </w:r>
          </w:p>
        </w:tc>
      </w:tr>
      <w:tr w:rsidR="00FC56C9" w:rsidRPr="008C664C" w:rsidTr="006A0D5A">
        <w:trPr>
          <w:trHeight w:val="20"/>
          <w:jc w:val="center"/>
        </w:trPr>
        <w:tc>
          <w:tcPr>
            <w:tcW w:w="1618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pStyle w:val="TableR2"/>
              <w:keepNext/>
            </w:pPr>
            <w:r w:rsidRPr="008C664C">
              <w:t>Necropsy Date (Study Day)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pStyle w:val="TableC4"/>
              <w:keepNext/>
            </w:pPr>
            <w:r w:rsidRPr="008C664C">
              <w:t>43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pStyle w:val="TableC4"/>
              <w:keepNext/>
            </w:pPr>
            <w:r w:rsidRPr="008C664C">
              <w:t>365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pStyle w:val="TableC4"/>
              <w:keepNext/>
            </w:pPr>
            <w:r w:rsidRPr="008C664C">
              <w:t>43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pStyle w:val="TableC4"/>
              <w:keepNext/>
            </w:pPr>
            <w:r w:rsidRPr="008C664C">
              <w:t>365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pStyle w:val="TableC4"/>
              <w:keepNext/>
            </w:pPr>
            <w:r w:rsidRPr="008C664C">
              <w:t>43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pStyle w:val="TableC4"/>
              <w:keepNext/>
            </w:pPr>
            <w:r w:rsidRPr="008C664C">
              <w:t>365</w:t>
            </w: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pStyle w:val="TableC4"/>
              <w:keepNext/>
            </w:pPr>
            <w:r w:rsidRPr="008C664C">
              <w:t>43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pStyle w:val="TableC4"/>
              <w:keepNext/>
            </w:pPr>
            <w:r w:rsidRPr="008C664C">
              <w:t>365</w:t>
            </w:r>
          </w:p>
        </w:tc>
      </w:tr>
      <w:tr w:rsidR="00FC56C9" w:rsidRPr="008C664C" w:rsidTr="006A0D5A">
        <w:trPr>
          <w:trHeight w:val="20"/>
          <w:jc w:val="center"/>
        </w:trPr>
        <w:tc>
          <w:tcPr>
            <w:tcW w:w="1618" w:type="pct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8C664C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eastAsia="zh-CN"/>
              </w:rPr>
              <w:t>Ganglion, cervical dorsal root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3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3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37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47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88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FC56C9" w:rsidRPr="008C664C" w:rsidTr="006A0D5A">
        <w:trPr>
          <w:trHeight w:val="20"/>
          <w:jc w:val="center"/>
        </w:trPr>
        <w:tc>
          <w:tcPr>
            <w:tcW w:w="1618" w:type="pct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8C664C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 Inflammation, mononuclear cell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37" w:type="pct"/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47" w:type="pct"/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12" w:type="pct"/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88" w:type="pct"/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FC56C9" w:rsidRPr="008C664C" w:rsidTr="006A0D5A">
        <w:trPr>
          <w:trHeight w:val="20"/>
          <w:jc w:val="center"/>
        </w:trPr>
        <w:tc>
          <w:tcPr>
            <w:tcW w:w="1618" w:type="pct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Total number affected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437" w:type="pct"/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447" w:type="pct"/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12" w:type="pct"/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88" w:type="pct"/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</w:t>
            </w:r>
          </w:p>
        </w:tc>
      </w:tr>
      <w:tr w:rsidR="00FC56C9" w:rsidRPr="008C664C" w:rsidTr="006A0D5A">
        <w:trPr>
          <w:trHeight w:val="20"/>
          <w:jc w:val="center"/>
        </w:trPr>
        <w:tc>
          <w:tcPr>
            <w:tcW w:w="1618" w:type="pct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Minimal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37" w:type="pct"/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47" w:type="pct"/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12" w:type="pct"/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88" w:type="pct"/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</w:t>
            </w:r>
          </w:p>
        </w:tc>
      </w:tr>
      <w:tr w:rsidR="00FC56C9" w:rsidRPr="008C664C" w:rsidTr="006A0D5A">
        <w:trPr>
          <w:trHeight w:val="20"/>
          <w:jc w:val="center"/>
        </w:trPr>
        <w:tc>
          <w:tcPr>
            <w:tcW w:w="1618" w:type="pct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Slight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437" w:type="pct"/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447" w:type="pct"/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12" w:type="pct"/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88" w:type="pct"/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</w:tr>
      <w:tr w:rsidR="00FC56C9" w:rsidRPr="008C664C" w:rsidTr="006A0D5A">
        <w:trPr>
          <w:trHeight w:val="20"/>
          <w:jc w:val="center"/>
        </w:trPr>
        <w:tc>
          <w:tcPr>
            <w:tcW w:w="1618" w:type="pct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Moderate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437" w:type="pct"/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47" w:type="pct"/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12" w:type="pct"/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88" w:type="pct"/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</w:tr>
      <w:tr w:rsidR="00FC56C9" w:rsidRPr="008C664C" w:rsidTr="006A0D5A">
        <w:trPr>
          <w:trHeight w:val="20"/>
          <w:jc w:val="center"/>
        </w:trPr>
        <w:tc>
          <w:tcPr>
            <w:tcW w:w="1618" w:type="pct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8C664C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 Degeneration, neuron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37" w:type="pct"/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47" w:type="pct"/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12" w:type="pct"/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88" w:type="pct"/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FC56C9" w:rsidRPr="008C664C" w:rsidTr="006A0D5A">
        <w:trPr>
          <w:trHeight w:val="20"/>
          <w:jc w:val="center"/>
        </w:trPr>
        <w:tc>
          <w:tcPr>
            <w:tcW w:w="1618" w:type="pct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Total number affected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437" w:type="pct"/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447" w:type="pct"/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12" w:type="pct"/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488" w:type="pct"/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</w:tr>
      <w:tr w:rsidR="00FC56C9" w:rsidRPr="008C664C" w:rsidTr="006A0D5A">
        <w:trPr>
          <w:trHeight w:val="20"/>
          <w:jc w:val="center"/>
        </w:trPr>
        <w:tc>
          <w:tcPr>
            <w:tcW w:w="1618" w:type="pct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Minimal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37" w:type="pct"/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47" w:type="pct"/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12" w:type="pct"/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88" w:type="pct"/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</w:tr>
      <w:tr w:rsidR="00FC56C9" w:rsidRPr="008C664C" w:rsidTr="006A0D5A">
        <w:trPr>
          <w:trHeight w:val="20"/>
          <w:jc w:val="center"/>
        </w:trPr>
        <w:tc>
          <w:tcPr>
            <w:tcW w:w="1618" w:type="pct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Slight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437" w:type="pct"/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447" w:type="pct"/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12" w:type="pct"/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488" w:type="pct"/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</w:tr>
      <w:tr w:rsidR="00FC56C9" w:rsidRPr="008C664C" w:rsidTr="006A0D5A">
        <w:trPr>
          <w:trHeight w:val="20"/>
          <w:jc w:val="center"/>
        </w:trPr>
        <w:tc>
          <w:tcPr>
            <w:tcW w:w="1618" w:type="pct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Moderate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437" w:type="pct"/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47" w:type="pct"/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12" w:type="pct"/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88" w:type="pct"/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</w:tr>
      <w:tr w:rsidR="00FC56C9" w:rsidRPr="008C664C" w:rsidTr="006A0D5A">
        <w:trPr>
          <w:trHeight w:val="20"/>
          <w:jc w:val="center"/>
        </w:trPr>
        <w:tc>
          <w:tcPr>
            <w:tcW w:w="1618" w:type="pct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8C664C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 Degeneration, axon,</w:t>
            </w:r>
            <w:r w:rsidRPr="008C664C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br/>
              <w:t xml:space="preserve">    spinal root/spinal nerve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37" w:type="pct"/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47" w:type="pct"/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12" w:type="pct"/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88" w:type="pct"/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FC56C9" w:rsidRPr="008C664C" w:rsidTr="006A0D5A">
        <w:trPr>
          <w:trHeight w:val="20"/>
          <w:jc w:val="center"/>
        </w:trPr>
        <w:tc>
          <w:tcPr>
            <w:tcW w:w="1618" w:type="pct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Total number affected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437" w:type="pct"/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447" w:type="pct"/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12" w:type="pct"/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488" w:type="pct"/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</w:tr>
      <w:tr w:rsidR="00FC56C9" w:rsidRPr="008C664C" w:rsidTr="006A0D5A">
        <w:trPr>
          <w:trHeight w:val="20"/>
          <w:jc w:val="center"/>
        </w:trPr>
        <w:tc>
          <w:tcPr>
            <w:tcW w:w="1618" w:type="pct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Minimal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437" w:type="pct"/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447" w:type="pct"/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12" w:type="pct"/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488" w:type="pct"/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</w:tr>
      <w:tr w:rsidR="00FC56C9" w:rsidRPr="008C664C" w:rsidTr="006A0D5A">
        <w:trPr>
          <w:trHeight w:val="20"/>
          <w:jc w:val="center"/>
        </w:trPr>
        <w:tc>
          <w:tcPr>
            <w:tcW w:w="1618" w:type="pct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Slight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437" w:type="pct"/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47" w:type="pct"/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12" w:type="pct"/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88" w:type="pct"/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</w:tr>
      <w:tr w:rsidR="00FC56C9" w:rsidRPr="008C664C" w:rsidTr="006A0D5A">
        <w:trPr>
          <w:trHeight w:val="20"/>
          <w:jc w:val="center"/>
        </w:trPr>
        <w:tc>
          <w:tcPr>
            <w:tcW w:w="1618" w:type="pct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8C664C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 Infiltrate, mononuclear cell,</w:t>
            </w:r>
            <w:r w:rsidRPr="008C664C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br/>
              <w:t xml:space="preserve">    spinal root/spinal nerve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37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47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12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88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FC56C9" w:rsidRPr="008C664C" w:rsidTr="006A0D5A">
        <w:trPr>
          <w:trHeight w:val="20"/>
          <w:jc w:val="center"/>
        </w:trPr>
        <w:tc>
          <w:tcPr>
            <w:tcW w:w="1618" w:type="pct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Total number affected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437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47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12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88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</w:tr>
      <w:tr w:rsidR="00FC56C9" w:rsidRPr="008C664C" w:rsidTr="006A0D5A">
        <w:trPr>
          <w:trHeight w:val="20"/>
          <w:jc w:val="center"/>
        </w:trPr>
        <w:tc>
          <w:tcPr>
            <w:tcW w:w="1618" w:type="pct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Minimal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437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47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12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88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</w:tr>
      <w:tr w:rsidR="00FC56C9" w:rsidRPr="008C664C" w:rsidTr="006A0D5A">
        <w:trPr>
          <w:trHeight w:val="20"/>
          <w:jc w:val="center"/>
        </w:trPr>
        <w:tc>
          <w:tcPr>
            <w:tcW w:w="1618" w:type="pct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Slight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437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47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12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88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</w:tr>
      <w:tr w:rsidR="00FC56C9" w:rsidRPr="008C664C" w:rsidTr="006A0D5A">
        <w:trPr>
          <w:trHeight w:val="20"/>
          <w:jc w:val="center"/>
        </w:trPr>
        <w:tc>
          <w:tcPr>
            <w:tcW w:w="1618" w:type="pct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C56C9" w:rsidRPr="008C664C" w:rsidRDefault="00FC56C9" w:rsidP="006A0D5A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 xml:space="preserve">  Aggregate, satellite </w:t>
            </w:r>
            <w:proofErr w:type="spellStart"/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glial</w:t>
            </w:r>
            <w:proofErr w:type="spellEnd"/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 xml:space="preserve"> cell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37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47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12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88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FC56C9" w:rsidRPr="008C664C" w:rsidTr="006A0D5A">
        <w:trPr>
          <w:trHeight w:val="20"/>
          <w:jc w:val="center"/>
        </w:trPr>
        <w:tc>
          <w:tcPr>
            <w:tcW w:w="1618" w:type="pct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Total number affected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37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47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12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88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</w:tr>
      <w:tr w:rsidR="00FC56C9" w:rsidRPr="008C664C" w:rsidTr="006A0D5A">
        <w:trPr>
          <w:trHeight w:val="20"/>
          <w:jc w:val="center"/>
        </w:trPr>
        <w:tc>
          <w:tcPr>
            <w:tcW w:w="1618" w:type="pct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Minimal</w:t>
            </w:r>
          </w:p>
        </w:tc>
        <w:tc>
          <w:tcPr>
            <w:tcW w:w="365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3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3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37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364" w:type="pct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47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</w:tr>
      <w:tr w:rsidR="00FC56C9" w:rsidRPr="008C664C" w:rsidTr="006A0D5A">
        <w:trPr>
          <w:trHeight w:val="20"/>
          <w:jc w:val="center"/>
        </w:trPr>
        <w:tc>
          <w:tcPr>
            <w:tcW w:w="1618" w:type="pct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8C664C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eastAsia="zh-CN"/>
              </w:rPr>
              <w:t>Ganglion, thoracic dorsal root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3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3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37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47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88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FC56C9" w:rsidRPr="008C664C" w:rsidTr="006A0D5A">
        <w:trPr>
          <w:trHeight w:val="20"/>
          <w:jc w:val="center"/>
        </w:trPr>
        <w:tc>
          <w:tcPr>
            <w:tcW w:w="1618" w:type="pct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8C664C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 Inflammation, mononuclear cell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37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47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12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88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FC56C9" w:rsidRPr="008C664C" w:rsidTr="006A0D5A">
        <w:trPr>
          <w:trHeight w:val="20"/>
          <w:jc w:val="center"/>
        </w:trPr>
        <w:tc>
          <w:tcPr>
            <w:tcW w:w="1618" w:type="pct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Total number affected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437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47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12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88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</w:tr>
      <w:tr w:rsidR="00FC56C9" w:rsidRPr="008C664C" w:rsidTr="006A0D5A">
        <w:trPr>
          <w:trHeight w:val="20"/>
          <w:jc w:val="center"/>
        </w:trPr>
        <w:tc>
          <w:tcPr>
            <w:tcW w:w="1618" w:type="pct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Minimal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437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47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12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88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</w:tr>
      <w:tr w:rsidR="00FC56C9" w:rsidRPr="008C664C" w:rsidTr="006A0D5A">
        <w:trPr>
          <w:trHeight w:val="20"/>
          <w:jc w:val="center"/>
        </w:trPr>
        <w:tc>
          <w:tcPr>
            <w:tcW w:w="1618" w:type="pct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8C664C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 Degeneration, neuron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37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47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12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88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FC56C9" w:rsidRPr="008C664C" w:rsidTr="006A0D5A">
        <w:trPr>
          <w:trHeight w:val="20"/>
          <w:jc w:val="center"/>
        </w:trPr>
        <w:tc>
          <w:tcPr>
            <w:tcW w:w="1618" w:type="pct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 xml:space="preserve">Total number affected 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437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47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12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88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</w:tr>
      <w:tr w:rsidR="00FC56C9" w:rsidRPr="008C664C" w:rsidTr="006A0D5A">
        <w:trPr>
          <w:trHeight w:val="20"/>
          <w:jc w:val="center"/>
        </w:trPr>
        <w:tc>
          <w:tcPr>
            <w:tcW w:w="1618" w:type="pct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Minimal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437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47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12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88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</w:tr>
      <w:tr w:rsidR="00FC56C9" w:rsidRPr="008C664C" w:rsidTr="006A0D5A">
        <w:trPr>
          <w:trHeight w:val="20"/>
          <w:jc w:val="center"/>
        </w:trPr>
        <w:tc>
          <w:tcPr>
            <w:tcW w:w="1618" w:type="pct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C56C9" w:rsidRPr="008C664C" w:rsidRDefault="00FC56C9" w:rsidP="006A0D5A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 xml:space="preserve">  Aggregate, satellite </w:t>
            </w:r>
            <w:proofErr w:type="spellStart"/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glial</w:t>
            </w:r>
            <w:proofErr w:type="spellEnd"/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 xml:space="preserve"> cell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37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47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12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88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FC56C9" w:rsidRPr="008C664C" w:rsidTr="006A0D5A">
        <w:trPr>
          <w:trHeight w:val="20"/>
          <w:jc w:val="center"/>
        </w:trPr>
        <w:tc>
          <w:tcPr>
            <w:tcW w:w="1618" w:type="pct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Total number affected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37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47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12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88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</w:tr>
      <w:tr w:rsidR="00FC56C9" w:rsidRPr="008C664C" w:rsidTr="006A0D5A">
        <w:trPr>
          <w:trHeight w:val="20"/>
          <w:jc w:val="center"/>
        </w:trPr>
        <w:tc>
          <w:tcPr>
            <w:tcW w:w="1618" w:type="pct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Minimal</w:t>
            </w:r>
          </w:p>
        </w:tc>
        <w:tc>
          <w:tcPr>
            <w:tcW w:w="365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3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3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37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364" w:type="pct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47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</w:tr>
      <w:tr w:rsidR="00FC56C9" w:rsidRPr="008C664C" w:rsidTr="006A0D5A">
        <w:trPr>
          <w:trHeight w:val="20"/>
          <w:jc w:val="center"/>
        </w:trPr>
        <w:tc>
          <w:tcPr>
            <w:tcW w:w="1618" w:type="pct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8C664C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eastAsia="zh-CN"/>
              </w:rPr>
              <w:t>Ganglion, lumbar dorsal root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3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3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37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47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88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FC56C9" w:rsidRPr="008C664C" w:rsidTr="006A0D5A">
        <w:trPr>
          <w:trHeight w:val="20"/>
          <w:jc w:val="center"/>
        </w:trPr>
        <w:tc>
          <w:tcPr>
            <w:tcW w:w="1618" w:type="pct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8C664C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 Inflammation, mononuclear cell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37" w:type="pct"/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47" w:type="pct"/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12" w:type="pct"/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88" w:type="pct"/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FC56C9" w:rsidRPr="008C664C" w:rsidTr="006A0D5A">
        <w:trPr>
          <w:trHeight w:val="20"/>
          <w:jc w:val="center"/>
        </w:trPr>
        <w:tc>
          <w:tcPr>
            <w:tcW w:w="1618" w:type="pct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Total number affected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437" w:type="pct"/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447" w:type="pct"/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12" w:type="pct"/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88" w:type="pct"/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</w:tr>
      <w:tr w:rsidR="00FC56C9" w:rsidRPr="008C664C" w:rsidTr="006A0D5A">
        <w:trPr>
          <w:trHeight w:val="20"/>
          <w:jc w:val="center"/>
        </w:trPr>
        <w:tc>
          <w:tcPr>
            <w:tcW w:w="1618" w:type="pct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Minimal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437" w:type="pct"/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47" w:type="pct"/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12" w:type="pct"/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88" w:type="pct"/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</w:tr>
      <w:tr w:rsidR="00FC56C9" w:rsidRPr="008C664C" w:rsidTr="006A0D5A">
        <w:trPr>
          <w:trHeight w:val="20"/>
          <w:jc w:val="center"/>
        </w:trPr>
        <w:tc>
          <w:tcPr>
            <w:tcW w:w="1618" w:type="pct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Slight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37" w:type="pct"/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447" w:type="pct"/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12" w:type="pct"/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88" w:type="pct"/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</w:tr>
      <w:tr w:rsidR="00FC56C9" w:rsidRPr="008C664C" w:rsidTr="006A0D5A">
        <w:trPr>
          <w:trHeight w:val="20"/>
          <w:jc w:val="center"/>
        </w:trPr>
        <w:tc>
          <w:tcPr>
            <w:tcW w:w="1618" w:type="pct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Moderate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437" w:type="pct"/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447" w:type="pct"/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12" w:type="pct"/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88" w:type="pct"/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</w:tr>
      <w:tr w:rsidR="00FC56C9" w:rsidRPr="008C664C" w:rsidTr="006A0D5A">
        <w:trPr>
          <w:trHeight w:val="20"/>
          <w:jc w:val="center"/>
        </w:trPr>
        <w:tc>
          <w:tcPr>
            <w:tcW w:w="1618" w:type="pct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8C664C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 Degeneration, neuron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37" w:type="pct"/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47" w:type="pct"/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12" w:type="pct"/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88" w:type="pct"/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FC56C9" w:rsidRPr="008C664C" w:rsidTr="006A0D5A">
        <w:trPr>
          <w:trHeight w:val="20"/>
          <w:jc w:val="center"/>
        </w:trPr>
        <w:tc>
          <w:tcPr>
            <w:tcW w:w="1618" w:type="pct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Total number affected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437" w:type="pct"/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447" w:type="pct"/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12" w:type="pct"/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88" w:type="pct"/>
            <w:shd w:val="clear" w:color="auto" w:fill="auto"/>
            <w:vAlign w:val="bottom"/>
          </w:tcPr>
          <w:p w:rsidR="00FC56C9" w:rsidRPr="008C664C" w:rsidRDefault="00FC56C9" w:rsidP="006A0D5A">
            <w:pPr>
              <w:keepNext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</w:tr>
      <w:tr w:rsidR="00FC56C9" w:rsidRPr="008C664C" w:rsidTr="006A0D5A">
        <w:trPr>
          <w:trHeight w:val="20"/>
          <w:jc w:val="center"/>
        </w:trPr>
        <w:tc>
          <w:tcPr>
            <w:tcW w:w="1618" w:type="pct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Minimal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437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47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12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88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</w:tr>
      <w:tr w:rsidR="00FC56C9" w:rsidRPr="008C664C" w:rsidTr="006A0D5A">
        <w:trPr>
          <w:trHeight w:val="20"/>
          <w:jc w:val="center"/>
        </w:trPr>
        <w:tc>
          <w:tcPr>
            <w:tcW w:w="1618" w:type="pct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Slight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437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447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12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88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</w:tr>
      <w:tr w:rsidR="00FC56C9" w:rsidRPr="008C664C" w:rsidTr="006A0D5A">
        <w:trPr>
          <w:trHeight w:val="20"/>
          <w:jc w:val="center"/>
        </w:trPr>
        <w:tc>
          <w:tcPr>
            <w:tcW w:w="1618" w:type="pct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Moderate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437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447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12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88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</w:tr>
      <w:tr w:rsidR="00FC56C9" w:rsidRPr="008C664C" w:rsidTr="006A0D5A">
        <w:trPr>
          <w:trHeight w:val="20"/>
          <w:jc w:val="center"/>
        </w:trPr>
        <w:tc>
          <w:tcPr>
            <w:tcW w:w="1618" w:type="pct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8C664C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 Degeneration, axon, spinal</w:t>
            </w:r>
            <w:r w:rsidRPr="008C664C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br/>
            </w:r>
            <w:r w:rsidRPr="008C664C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lastRenderedPageBreak/>
              <w:t xml:space="preserve">    root/spinal nerve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37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47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12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88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FC56C9" w:rsidRPr="008C664C" w:rsidTr="006A0D5A">
        <w:trPr>
          <w:trHeight w:val="20"/>
          <w:jc w:val="center"/>
        </w:trPr>
        <w:tc>
          <w:tcPr>
            <w:tcW w:w="1618" w:type="pct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lastRenderedPageBreak/>
              <w:t>Total number affected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437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447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12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488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</w:tr>
      <w:tr w:rsidR="00FC56C9" w:rsidRPr="008C664C" w:rsidTr="006A0D5A">
        <w:trPr>
          <w:trHeight w:val="20"/>
          <w:jc w:val="center"/>
        </w:trPr>
        <w:tc>
          <w:tcPr>
            <w:tcW w:w="1618" w:type="pct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Minimal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437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47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12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488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</w:tr>
      <w:tr w:rsidR="00FC56C9" w:rsidRPr="008C664C" w:rsidTr="006A0D5A">
        <w:trPr>
          <w:trHeight w:val="20"/>
          <w:jc w:val="center"/>
        </w:trPr>
        <w:tc>
          <w:tcPr>
            <w:tcW w:w="1618" w:type="pct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Slight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437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447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12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88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</w:tr>
      <w:tr w:rsidR="00FC56C9" w:rsidRPr="008C664C" w:rsidTr="006A0D5A">
        <w:trPr>
          <w:trHeight w:val="20"/>
          <w:jc w:val="center"/>
        </w:trPr>
        <w:tc>
          <w:tcPr>
            <w:tcW w:w="1618" w:type="pct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Moderate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437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47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12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88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</w:tr>
      <w:tr w:rsidR="00FC56C9" w:rsidRPr="008C664C" w:rsidTr="006A0D5A">
        <w:trPr>
          <w:trHeight w:val="20"/>
          <w:jc w:val="center"/>
        </w:trPr>
        <w:tc>
          <w:tcPr>
            <w:tcW w:w="1618" w:type="pct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8C664C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 Infiltrate, mononuclear cell,</w:t>
            </w:r>
            <w:r w:rsidRPr="008C664C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br/>
              <w:t xml:space="preserve">    spinal root/spinal nerve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37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47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12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88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FC56C9" w:rsidRPr="008C664C" w:rsidTr="006A0D5A">
        <w:trPr>
          <w:trHeight w:val="20"/>
          <w:jc w:val="center"/>
        </w:trPr>
        <w:tc>
          <w:tcPr>
            <w:tcW w:w="1618" w:type="pct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Total number affected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437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447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12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488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</w:tr>
      <w:tr w:rsidR="00FC56C9" w:rsidRPr="008C664C" w:rsidTr="006A0D5A">
        <w:trPr>
          <w:trHeight w:val="20"/>
          <w:jc w:val="center"/>
        </w:trPr>
        <w:tc>
          <w:tcPr>
            <w:tcW w:w="1618" w:type="pct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Minimal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437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47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12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488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</w:tr>
      <w:tr w:rsidR="00FC56C9" w:rsidRPr="008C664C" w:rsidTr="006A0D5A">
        <w:trPr>
          <w:trHeight w:val="20"/>
          <w:jc w:val="center"/>
        </w:trPr>
        <w:tc>
          <w:tcPr>
            <w:tcW w:w="1618" w:type="pct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Slight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37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447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12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88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</w:tr>
      <w:tr w:rsidR="00FC56C9" w:rsidRPr="008C664C" w:rsidTr="006A0D5A">
        <w:trPr>
          <w:trHeight w:val="20"/>
          <w:jc w:val="center"/>
        </w:trPr>
        <w:tc>
          <w:tcPr>
            <w:tcW w:w="1618" w:type="pct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C56C9" w:rsidRPr="008C664C" w:rsidRDefault="00FC56C9" w:rsidP="006A0D5A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 xml:space="preserve">  Aggregate, satellite </w:t>
            </w:r>
            <w:proofErr w:type="spellStart"/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glial</w:t>
            </w:r>
            <w:proofErr w:type="spellEnd"/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 xml:space="preserve"> cell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37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47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12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88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FC56C9" w:rsidRPr="008C664C" w:rsidTr="006A0D5A">
        <w:trPr>
          <w:trHeight w:val="20"/>
          <w:jc w:val="center"/>
        </w:trPr>
        <w:tc>
          <w:tcPr>
            <w:tcW w:w="1618" w:type="pct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Total number affected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37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47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412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88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</w:tr>
      <w:tr w:rsidR="00FC56C9" w:rsidRPr="008C664C" w:rsidTr="006A0D5A">
        <w:trPr>
          <w:trHeight w:val="20"/>
          <w:jc w:val="center"/>
        </w:trPr>
        <w:tc>
          <w:tcPr>
            <w:tcW w:w="1618" w:type="pct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Minimal</w:t>
            </w:r>
          </w:p>
        </w:tc>
        <w:tc>
          <w:tcPr>
            <w:tcW w:w="365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3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3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37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364" w:type="pct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47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</w:tr>
      <w:tr w:rsidR="00FC56C9" w:rsidRPr="008C664C" w:rsidTr="006A0D5A">
        <w:trPr>
          <w:trHeight w:val="20"/>
          <w:jc w:val="center"/>
        </w:trPr>
        <w:tc>
          <w:tcPr>
            <w:tcW w:w="1618" w:type="pct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8C664C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eastAsia="zh-CN"/>
              </w:rPr>
              <w:t>Ganglion, sacral dorsal root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3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3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37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47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88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FC56C9" w:rsidRPr="008C664C" w:rsidTr="006A0D5A">
        <w:trPr>
          <w:trHeight w:val="20"/>
          <w:jc w:val="center"/>
        </w:trPr>
        <w:tc>
          <w:tcPr>
            <w:tcW w:w="1618" w:type="pct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8C664C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 Inflammation, mononuclear cell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37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47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12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88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FC56C9" w:rsidRPr="008C664C" w:rsidTr="006A0D5A">
        <w:trPr>
          <w:trHeight w:val="20"/>
          <w:jc w:val="center"/>
        </w:trPr>
        <w:tc>
          <w:tcPr>
            <w:tcW w:w="1618" w:type="pct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Total number affected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437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447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412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488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</w:tr>
      <w:tr w:rsidR="00FC56C9" w:rsidRPr="008C664C" w:rsidTr="006A0D5A">
        <w:trPr>
          <w:trHeight w:val="20"/>
          <w:jc w:val="center"/>
        </w:trPr>
        <w:tc>
          <w:tcPr>
            <w:tcW w:w="1618" w:type="pct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Minimal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37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47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412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488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</w:tr>
      <w:tr w:rsidR="00FC56C9" w:rsidRPr="008C664C" w:rsidTr="006A0D5A">
        <w:trPr>
          <w:trHeight w:val="20"/>
          <w:jc w:val="center"/>
        </w:trPr>
        <w:tc>
          <w:tcPr>
            <w:tcW w:w="1618" w:type="pct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Slight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37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447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12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488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</w:tr>
      <w:tr w:rsidR="00FC56C9" w:rsidRPr="008C664C" w:rsidTr="006A0D5A">
        <w:trPr>
          <w:trHeight w:val="20"/>
          <w:jc w:val="center"/>
        </w:trPr>
        <w:tc>
          <w:tcPr>
            <w:tcW w:w="1618" w:type="pct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Moderate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437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47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12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88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</w:tr>
      <w:tr w:rsidR="00FC56C9" w:rsidRPr="008C664C" w:rsidTr="006A0D5A">
        <w:trPr>
          <w:trHeight w:val="20"/>
          <w:jc w:val="center"/>
        </w:trPr>
        <w:tc>
          <w:tcPr>
            <w:tcW w:w="1618" w:type="pct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8C664C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 Degeneration, neuron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37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47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12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88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FC56C9" w:rsidRPr="008C664C" w:rsidTr="006A0D5A">
        <w:trPr>
          <w:trHeight w:val="20"/>
          <w:jc w:val="center"/>
        </w:trPr>
        <w:tc>
          <w:tcPr>
            <w:tcW w:w="1618" w:type="pct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Total number affected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437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447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412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488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</w:tr>
      <w:tr w:rsidR="00FC56C9" w:rsidRPr="008C664C" w:rsidTr="006A0D5A">
        <w:trPr>
          <w:trHeight w:val="20"/>
          <w:jc w:val="center"/>
        </w:trPr>
        <w:tc>
          <w:tcPr>
            <w:tcW w:w="1618" w:type="pct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Minimal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37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47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412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488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</w:tr>
      <w:tr w:rsidR="00FC56C9" w:rsidRPr="008C664C" w:rsidTr="006A0D5A">
        <w:trPr>
          <w:trHeight w:val="20"/>
          <w:jc w:val="center"/>
        </w:trPr>
        <w:tc>
          <w:tcPr>
            <w:tcW w:w="1618" w:type="pct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Slight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437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447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12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88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</w:tr>
      <w:tr w:rsidR="00FC56C9" w:rsidRPr="008C664C" w:rsidTr="006A0D5A">
        <w:trPr>
          <w:trHeight w:val="20"/>
          <w:jc w:val="center"/>
        </w:trPr>
        <w:tc>
          <w:tcPr>
            <w:tcW w:w="1618" w:type="pct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Moderate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437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447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12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88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</w:tr>
      <w:tr w:rsidR="00FC56C9" w:rsidRPr="008C664C" w:rsidTr="006A0D5A">
        <w:trPr>
          <w:trHeight w:val="20"/>
          <w:jc w:val="center"/>
        </w:trPr>
        <w:tc>
          <w:tcPr>
            <w:tcW w:w="1618" w:type="pct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8C664C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 Hemorrhage, ganglia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37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47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12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88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FC56C9" w:rsidRPr="008C664C" w:rsidTr="006A0D5A">
        <w:trPr>
          <w:trHeight w:val="20"/>
          <w:jc w:val="center"/>
        </w:trPr>
        <w:tc>
          <w:tcPr>
            <w:tcW w:w="1618" w:type="pct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Total number affected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437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47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12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488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</w:tr>
      <w:tr w:rsidR="00FC56C9" w:rsidRPr="008C664C" w:rsidTr="006A0D5A">
        <w:trPr>
          <w:trHeight w:val="20"/>
          <w:jc w:val="center"/>
        </w:trPr>
        <w:tc>
          <w:tcPr>
            <w:tcW w:w="1618" w:type="pct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Minimal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437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47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12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488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</w:tr>
      <w:tr w:rsidR="00FC56C9" w:rsidRPr="008C664C" w:rsidTr="006A0D5A">
        <w:trPr>
          <w:trHeight w:val="20"/>
          <w:jc w:val="center"/>
        </w:trPr>
        <w:tc>
          <w:tcPr>
            <w:tcW w:w="1618" w:type="pct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8C664C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 Degeneration, axon, spinal</w:t>
            </w:r>
            <w:r w:rsidRPr="008C664C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br/>
              <w:t xml:space="preserve">    root/spinal nerve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37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47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12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88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FC56C9" w:rsidRPr="008C664C" w:rsidTr="006A0D5A">
        <w:trPr>
          <w:trHeight w:val="20"/>
          <w:jc w:val="center"/>
        </w:trPr>
        <w:tc>
          <w:tcPr>
            <w:tcW w:w="1618" w:type="pct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Total number affected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437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447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12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488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</w:tr>
      <w:tr w:rsidR="00FC56C9" w:rsidRPr="008C664C" w:rsidTr="006A0D5A">
        <w:trPr>
          <w:trHeight w:val="20"/>
          <w:jc w:val="center"/>
        </w:trPr>
        <w:tc>
          <w:tcPr>
            <w:tcW w:w="1618" w:type="pct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Minimal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437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447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12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88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</w:tr>
      <w:tr w:rsidR="00FC56C9" w:rsidRPr="008C664C" w:rsidTr="006A0D5A">
        <w:trPr>
          <w:trHeight w:val="20"/>
          <w:jc w:val="center"/>
        </w:trPr>
        <w:tc>
          <w:tcPr>
            <w:tcW w:w="1618" w:type="pct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Slight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37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447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12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488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</w:tr>
      <w:tr w:rsidR="00FC56C9" w:rsidRPr="008C664C" w:rsidTr="006A0D5A">
        <w:trPr>
          <w:trHeight w:val="20"/>
          <w:jc w:val="center"/>
        </w:trPr>
        <w:tc>
          <w:tcPr>
            <w:tcW w:w="1618" w:type="pct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Moderate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437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47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12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488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</w:tr>
      <w:tr w:rsidR="00FC56C9" w:rsidRPr="008C664C" w:rsidTr="006A0D5A">
        <w:trPr>
          <w:trHeight w:val="20"/>
          <w:jc w:val="center"/>
        </w:trPr>
        <w:tc>
          <w:tcPr>
            <w:tcW w:w="1618" w:type="pct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8C664C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 Infiltrate, mononuclear cell,</w:t>
            </w:r>
            <w:r w:rsidRPr="008C664C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br/>
              <w:t xml:space="preserve">    spinal root/spinal nerve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37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47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12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88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FC56C9" w:rsidRPr="008C664C" w:rsidTr="006A0D5A">
        <w:trPr>
          <w:trHeight w:val="20"/>
          <w:jc w:val="center"/>
        </w:trPr>
        <w:tc>
          <w:tcPr>
            <w:tcW w:w="1618" w:type="pct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Total number affected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437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447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12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88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</w:tr>
      <w:tr w:rsidR="00FC56C9" w:rsidRPr="008C664C" w:rsidTr="006A0D5A">
        <w:trPr>
          <w:trHeight w:val="20"/>
          <w:jc w:val="center"/>
        </w:trPr>
        <w:tc>
          <w:tcPr>
            <w:tcW w:w="1618" w:type="pct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Minimal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437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447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12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88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</w:tr>
      <w:tr w:rsidR="00FC56C9" w:rsidRPr="008C664C" w:rsidTr="006A0D5A">
        <w:trPr>
          <w:trHeight w:val="20"/>
          <w:jc w:val="center"/>
        </w:trPr>
        <w:tc>
          <w:tcPr>
            <w:tcW w:w="1618" w:type="pct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8C664C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eastAsia="zh-CN"/>
              </w:rPr>
              <w:t>Ganglion, trigeminal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37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47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12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88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FC56C9" w:rsidRPr="008C664C" w:rsidTr="006A0D5A">
        <w:trPr>
          <w:trHeight w:val="20"/>
          <w:jc w:val="center"/>
        </w:trPr>
        <w:tc>
          <w:tcPr>
            <w:tcW w:w="1618" w:type="pct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8C664C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 Inflammation, mononuclear</w:t>
            </w:r>
            <w:r w:rsidRPr="008C664C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br/>
              <w:t xml:space="preserve">    cell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37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47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12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88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FC56C9" w:rsidRPr="008C664C" w:rsidTr="006A0D5A">
        <w:trPr>
          <w:trHeight w:val="20"/>
          <w:jc w:val="center"/>
        </w:trPr>
        <w:tc>
          <w:tcPr>
            <w:tcW w:w="1618" w:type="pct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 xml:space="preserve">Total number affected 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37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47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12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88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</w:t>
            </w:r>
          </w:p>
        </w:tc>
      </w:tr>
      <w:tr w:rsidR="00FC56C9" w:rsidRPr="008C664C" w:rsidTr="006A0D5A">
        <w:trPr>
          <w:trHeight w:val="20"/>
          <w:jc w:val="center"/>
        </w:trPr>
        <w:tc>
          <w:tcPr>
            <w:tcW w:w="1618" w:type="pct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Minimal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37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47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12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88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</w:t>
            </w:r>
          </w:p>
        </w:tc>
      </w:tr>
      <w:tr w:rsidR="00FC56C9" w:rsidRPr="008C664C" w:rsidTr="006A0D5A">
        <w:trPr>
          <w:trHeight w:val="20"/>
          <w:jc w:val="center"/>
        </w:trPr>
        <w:tc>
          <w:tcPr>
            <w:tcW w:w="1618" w:type="pct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8C664C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 Degeneration, neuron 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37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47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12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88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FC56C9" w:rsidRPr="008C664C" w:rsidTr="006A0D5A">
        <w:trPr>
          <w:trHeight w:val="20"/>
          <w:jc w:val="center"/>
        </w:trPr>
        <w:tc>
          <w:tcPr>
            <w:tcW w:w="1618" w:type="pct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 xml:space="preserve">Total number affected 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35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37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47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12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88" w:type="pct"/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</w:tr>
      <w:tr w:rsidR="00FC56C9" w:rsidRPr="008C664C" w:rsidTr="006A0D5A">
        <w:trPr>
          <w:trHeight w:val="20"/>
          <w:jc w:val="center"/>
        </w:trPr>
        <w:tc>
          <w:tcPr>
            <w:tcW w:w="1618" w:type="pct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Minimal</w:t>
            </w:r>
          </w:p>
        </w:tc>
        <w:tc>
          <w:tcPr>
            <w:tcW w:w="365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3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3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37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364" w:type="pct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47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C56C9" w:rsidRPr="008C664C" w:rsidRDefault="00FC56C9" w:rsidP="006A0D5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8C664C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</w:tr>
    </w:tbl>
    <w:p w:rsidR="00FC56C9" w:rsidRPr="008C664C" w:rsidRDefault="00FC56C9" w:rsidP="00FC56C9">
      <w:pPr>
        <w:spacing w:after="0" w:line="240" w:lineRule="auto"/>
        <w:rPr>
          <w:rFonts w:ascii="Times New Roman" w:eastAsia="MS Mincho" w:hAnsi="Times New Roman" w:cs="Times New Roman"/>
          <w:sz w:val="24"/>
          <w:szCs w:val="20"/>
          <w:lang w:eastAsia="ja-JP"/>
        </w:rPr>
      </w:pPr>
    </w:p>
    <w:p w:rsidR="00FC56C9" w:rsidRPr="008C664C" w:rsidRDefault="00FC56C9" w:rsidP="00FC56C9">
      <w:pPr>
        <w:spacing w:after="0" w:line="240" w:lineRule="auto"/>
        <w:rPr>
          <w:rFonts w:ascii="Times New Roman" w:eastAsia="MS Mincho" w:hAnsi="Times New Roman" w:cs="Times New Roman"/>
          <w:sz w:val="24"/>
          <w:szCs w:val="20"/>
          <w:lang w:eastAsia="ja-JP"/>
        </w:rPr>
      </w:pPr>
    </w:p>
    <w:p w:rsidR="00EF2DC4" w:rsidRDefault="00EF2DC4"/>
    <w:sectPr w:rsidR="00EF2DC4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FC56C9"/>
    <w:rsid w:val="005D656D"/>
    <w:rsid w:val="00EF2DC4"/>
    <w:rsid w:val="00FC56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56C9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4">
    <w:name w:val="Table C_4"/>
    <w:basedOn w:val="Normal"/>
    <w:rsid w:val="00FC56C9"/>
    <w:pPr>
      <w:spacing w:after="0" w:line="240" w:lineRule="auto"/>
      <w:jc w:val="center"/>
    </w:pPr>
    <w:rPr>
      <w:rFonts w:ascii="Times New Roman" w:eastAsia="MS Mincho" w:hAnsi="Times New Roman" w:cs="Times New Roman"/>
      <w:sz w:val="20"/>
      <w:szCs w:val="20"/>
      <w:lang w:eastAsia="ja-JP"/>
    </w:rPr>
  </w:style>
  <w:style w:type="paragraph" w:customStyle="1" w:styleId="TableR2">
    <w:name w:val="Table R_2"/>
    <w:basedOn w:val="Normal"/>
    <w:rsid w:val="00FC56C9"/>
    <w:pPr>
      <w:spacing w:after="0" w:line="240" w:lineRule="auto"/>
      <w:jc w:val="right"/>
    </w:pPr>
    <w:rPr>
      <w:rFonts w:ascii="Times New Roman" w:eastAsia="MS Mincho" w:hAnsi="Times New Roman" w:cs="Times New Roman"/>
      <w:sz w:val="20"/>
      <w:szCs w:val="20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5</Words>
  <Characters>2823</Characters>
  <Application>Microsoft Office Word</Application>
  <DocSecurity>0</DocSecurity>
  <Lines>23</Lines>
  <Paragraphs>6</Paragraphs>
  <ScaleCrop>false</ScaleCrop>
  <Company/>
  <LinksUpToDate>false</LinksUpToDate>
  <CharactersWithSpaces>33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05-09T06:41:00Z</dcterms:created>
  <dcterms:modified xsi:type="dcterms:W3CDTF">2022-05-09T06:41:00Z</dcterms:modified>
</cp:coreProperties>
</file>